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19B896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" w:line="240" w:lineRule="auto"/>
        <w:textAlignment w:val="auto"/>
        <w:outlineLvl w:val="0"/>
        <w:rPr>
          <w:rFonts w:hint="eastAsia" w:ascii="Times New Roman" w:hAnsi="Times New Roman" w:eastAsia="黑体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sz w:val="36"/>
          <w:szCs w:val="36"/>
          <w:lang w:val="en-US" w:eastAsia="zh-CN"/>
        </w:rPr>
        <w:t>Supporting information</w:t>
      </w:r>
    </w:p>
    <w:p w14:paraId="0A15722C">
      <w:pPr>
        <w:pStyle w:val="8"/>
        <w:keepNext w:val="0"/>
        <w:keepLines w:val="0"/>
        <w:pageBreakBefore w:val="0"/>
        <w:widowControl w:val="0"/>
        <w:tabs>
          <w:tab w:val="left" w:pos="0"/>
          <w:tab w:val="clear" w:pos="50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20" w:line="240" w:lineRule="auto"/>
        <w:ind w:left="4" w:leftChars="0" w:hanging="4" w:firstLineChars="0"/>
        <w:jc w:val="both"/>
        <w:textAlignment w:val="auto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黑体" w:cs="Times New Roman"/>
          <w:b w:val="0"/>
          <w:bCs w:val="0"/>
          <w:sz w:val="28"/>
          <w:szCs w:val="28"/>
          <w:lang w:val="en-US" w:eastAsia="zh-CN"/>
        </w:rPr>
        <w:t xml:space="preserve">S1 Appendix. Measurement item details for the study. This </w:t>
      </w:r>
      <w:r>
        <w:rPr>
          <w:rFonts w:hint="eastAsia" w:eastAsia="黑体" w:cs="Times New Roman"/>
          <w:b w:val="0"/>
          <w:bCs w:val="0"/>
          <w:sz w:val="28"/>
          <w:szCs w:val="28"/>
          <w:lang w:val="en-US" w:eastAsia="zh-CN"/>
        </w:rPr>
        <w:t>table</w:t>
      </w:r>
      <w:r>
        <w:rPr>
          <w:rFonts w:hint="default" w:ascii="Times New Roman" w:hAnsi="Times New Roman" w:eastAsia="黑体" w:cs="Times New Roman"/>
          <w:b w:val="0"/>
          <w:bCs w:val="0"/>
          <w:sz w:val="28"/>
          <w:szCs w:val="28"/>
          <w:lang w:val="en-US" w:eastAsia="zh-CN"/>
        </w:rPr>
        <w:t xml:space="preserve"> contains the complete wording of all survey items, along with their descriptive statistics (means and standard deviations), standardized factor loadings, and standard errors.</w:t>
      </w:r>
      <w:bookmarkStart w:id="0" w:name="_GoBack"/>
      <w:bookmarkEnd w:id="0"/>
    </w:p>
    <w:tbl>
      <w:tblPr>
        <w:tblStyle w:val="6"/>
        <w:tblW w:w="498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687"/>
        <w:gridCol w:w="7201"/>
        <w:gridCol w:w="1217"/>
        <w:gridCol w:w="1186"/>
        <w:gridCol w:w="1274"/>
        <w:gridCol w:w="1226"/>
      </w:tblGrid>
      <w:tr w14:paraId="4066F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476" w:type="pct"/>
            <w:tcBorders>
              <w:bottom w:val="single" w:color="auto" w:sz="12" w:space="0"/>
            </w:tcBorders>
            <w:vAlign w:val="center"/>
          </w:tcPr>
          <w:p w14:paraId="4DCF7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var(--dsw-font-markdown-table-h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nstruct</w:t>
            </w:r>
          </w:p>
        </w:tc>
        <w:tc>
          <w:tcPr>
            <w:tcW w:w="243" w:type="pct"/>
            <w:tcBorders>
              <w:bottom w:val="single" w:color="auto" w:sz="12" w:space="0"/>
            </w:tcBorders>
            <w:vAlign w:val="center"/>
          </w:tcPr>
          <w:p w14:paraId="1F263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Code</w:t>
            </w:r>
          </w:p>
        </w:tc>
        <w:tc>
          <w:tcPr>
            <w:tcW w:w="2546" w:type="pct"/>
            <w:tcBorders>
              <w:bottom w:val="single" w:color="auto" w:sz="12" w:space="0"/>
            </w:tcBorders>
            <w:vAlign w:val="center"/>
          </w:tcPr>
          <w:p w14:paraId="66E2E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Item</w:t>
            </w:r>
          </w:p>
        </w:tc>
        <w:tc>
          <w:tcPr>
            <w:tcW w:w="430" w:type="pct"/>
            <w:tcBorders>
              <w:bottom w:val="single" w:color="auto" w:sz="12" w:space="0"/>
            </w:tcBorders>
            <w:vAlign w:val="center"/>
          </w:tcPr>
          <w:p w14:paraId="7D505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Mean</w:t>
            </w:r>
          </w:p>
        </w:tc>
        <w:tc>
          <w:tcPr>
            <w:tcW w:w="419" w:type="pct"/>
            <w:tcBorders>
              <w:bottom w:val="single" w:color="auto" w:sz="12" w:space="0"/>
            </w:tcBorders>
            <w:vAlign w:val="center"/>
          </w:tcPr>
          <w:p w14:paraId="7F17A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450" w:type="pct"/>
            <w:tcBorders>
              <w:bottom w:val="single" w:color="auto" w:sz="12" w:space="0"/>
            </w:tcBorders>
            <w:vAlign w:val="center"/>
          </w:tcPr>
          <w:p w14:paraId="7F934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td. Loading</w:t>
            </w:r>
          </w:p>
        </w:tc>
        <w:tc>
          <w:tcPr>
            <w:tcW w:w="433" w:type="pct"/>
            <w:tcBorders>
              <w:bottom w:val="single" w:color="auto" w:sz="12" w:space="0"/>
            </w:tcBorders>
            <w:vAlign w:val="center"/>
          </w:tcPr>
          <w:p w14:paraId="5235E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var(--dsw-font-markdown-table-h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.E.</w:t>
            </w:r>
          </w:p>
        </w:tc>
      </w:tr>
      <w:tr w14:paraId="57C88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113B92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Entertainment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xperience</w:t>
            </w:r>
          </w:p>
        </w:tc>
        <w:tc>
          <w:tcPr>
            <w:tcW w:w="24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83BD1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5CA79F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The Mazu cultural activities (e.g., festivals) were enjoyable.</w:t>
            </w:r>
          </w:p>
        </w:tc>
        <w:tc>
          <w:tcPr>
            <w:tcW w:w="43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80588F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79</w:t>
            </w:r>
          </w:p>
        </w:tc>
        <w:tc>
          <w:tcPr>
            <w:tcW w:w="41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68D8CE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73</w:t>
            </w:r>
          </w:p>
        </w:tc>
        <w:tc>
          <w:tcPr>
            <w:tcW w:w="4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E6F49D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49</w:t>
            </w:r>
          </w:p>
        </w:tc>
        <w:tc>
          <w:tcPr>
            <w:tcW w:w="43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D9CA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1CC2E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306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079C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6EFF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found the recreational activities at the Mazu sites to be fun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0E93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28A2F02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8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820A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99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8F39F4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5</w:t>
            </w:r>
          </w:p>
        </w:tc>
      </w:tr>
      <w:tr w14:paraId="75D06E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FAF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C204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1E3D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Participating in these activities made me feel excited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2A83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47406AE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9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4D64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39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E40487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4</w:t>
            </w:r>
          </w:p>
        </w:tc>
      </w:tr>
      <w:tr w14:paraId="6D88C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DC8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ducationa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xperience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EA5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d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8AA9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The visit helped me acquire knowledge about Mazu's history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3465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7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33E9F31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1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9285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8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32C23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0016B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94C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1A0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d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2787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gained a deeper understanding of Mazu beliefs and customs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030C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7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2975C2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2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26F3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47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8873BC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56</w:t>
            </w:r>
          </w:p>
        </w:tc>
      </w:tr>
      <w:tr w14:paraId="0361B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02F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982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d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ABB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The experience enhanced my knowledge of Mazu cultur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5561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7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203DF2E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0.770 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7C52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13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6CD7ED5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1</w:t>
            </w:r>
          </w:p>
        </w:tc>
      </w:tr>
      <w:tr w14:paraId="3DE77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2AD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scapis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xperience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73A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s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DD9E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The Mazu cultural environment allowed me to escape from my daily routin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0348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5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7B8A210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8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880C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33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2E5BD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1F271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DA4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A60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s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4403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felt completely immersed in the spiritual atmosphere of Meizhou Island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4E79310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59B8619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0.890 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6EC5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48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2E5B0BF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51</w:t>
            </w:r>
          </w:p>
        </w:tc>
      </w:tr>
      <w:tr w14:paraId="2DB78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8EC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AE3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s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C758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experienced a sense of psychological detachment and spiritual transcendence her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77F1DB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0FE4815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9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CD3D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73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009BFC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51</w:t>
            </w:r>
          </w:p>
        </w:tc>
      </w:tr>
      <w:tr w14:paraId="1A4E3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022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stheti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xperience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F99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29A8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admired the sensory and artistic appeal of the Mazu temples and landscapes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C04EC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5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2AD86AA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0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D2F1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66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48B53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50EB3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7B8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EFD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DB34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 xml:space="preserve">The overall ambiance and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sthetic of the Mazu sites was pleasing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6B0232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5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3E62C2F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7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A01F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1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687D67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2</w:t>
            </w:r>
          </w:p>
        </w:tc>
      </w:tr>
      <w:tr w14:paraId="6859E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8E6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55A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D7C8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appreciated the architectural beauty and natural surroundings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A81C1B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03BCF7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3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DF26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6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332C32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6</w:t>
            </w:r>
          </w:p>
        </w:tc>
      </w:tr>
      <w:tr w14:paraId="2F315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4CA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  <w:t>Emotional Resonance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2AE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2EB0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My experience with Mazu culture struck a deep emotional chord with m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546741A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349CC73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5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ECFA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3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00F43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7785E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FCD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875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-2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9338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The values of Mazu culture resonated with my personal values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DD6304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5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1FCEA6E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3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FBD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3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71EE400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84</w:t>
            </w:r>
          </w:p>
        </w:tc>
      </w:tr>
      <w:tr w14:paraId="50CC4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961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CE3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-2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D274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This cultural experience left a lasting emotional impression on m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1A193BF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5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7C267E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6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0ABF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91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3F0068A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91</w:t>
            </w:r>
          </w:p>
        </w:tc>
      </w:tr>
      <w:tr w14:paraId="1125C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CED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  <w:t>Cultural Identity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A19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7170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feel a sense of belonging to the Mazu cultural community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1A2EDF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43890FE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3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ECD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67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5E8A7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28F89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72D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F84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8015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 xml:space="preserve">I feel proud of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Mazu cultur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5A1B3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27C51E3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5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8D14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15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6F6AF42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58</w:t>
            </w:r>
          </w:p>
        </w:tc>
      </w:tr>
      <w:tr w14:paraId="74E49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A58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16C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1F7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identify with the values of Mazu cultur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267BD1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4396C9F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88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2849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84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E1459C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6</w:t>
            </w:r>
          </w:p>
        </w:tc>
      </w:tr>
      <w:tr w14:paraId="50E555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111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lace Identity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27B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P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7D9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Meizhou Island, as the birthplace of Mazu, holds special symbolic meaning for me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95320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3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01EAD6D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4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4221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08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44EC1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一</w:t>
            </w:r>
          </w:p>
        </w:tc>
      </w:tr>
      <w:tr w14:paraId="031FB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BAC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2A3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P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5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ED27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feel a strong emotional attachment to Meizhou Island.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445C60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3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5D5BC26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8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D293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49</w:t>
            </w:r>
          </w:p>
        </w:tc>
        <w:tc>
          <w:tcPr>
            <w:tcW w:w="433" w:type="pct"/>
            <w:tcBorders>
              <w:tl2br w:val="nil"/>
              <w:tr2bl w:val="nil"/>
            </w:tcBorders>
            <w:vAlign w:val="center"/>
          </w:tcPr>
          <w:p w14:paraId="1E490E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72</w:t>
            </w:r>
          </w:p>
        </w:tc>
      </w:tr>
      <w:tr w14:paraId="0D842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" w:type="pct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61084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4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30A18BD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P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3</w:t>
            </w:r>
          </w:p>
        </w:tc>
        <w:tc>
          <w:tcPr>
            <w:tcW w:w="254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B08DB1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 w:firstLine="0" w:firstLineChars="0"/>
              <w:jc w:val="both"/>
              <w:outlineLvl w:val="1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 feel that Meizhou Island is a part of my identity.</w:t>
            </w:r>
          </w:p>
        </w:tc>
        <w:tc>
          <w:tcPr>
            <w:tcW w:w="430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641E9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31</w:t>
            </w:r>
          </w:p>
        </w:tc>
        <w:tc>
          <w:tcPr>
            <w:tcW w:w="419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43E64F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0.700 </w:t>
            </w:r>
          </w:p>
        </w:tc>
        <w:tc>
          <w:tcPr>
            <w:tcW w:w="450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4B97AEA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42</w:t>
            </w:r>
          </w:p>
        </w:tc>
        <w:tc>
          <w:tcPr>
            <w:tcW w:w="43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F30525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N/>
              <w:bidi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74</w:t>
            </w:r>
          </w:p>
        </w:tc>
      </w:tr>
    </w:tbl>
    <w:p w14:paraId="5CA3963F">
      <w:pPr>
        <w:rPr>
          <w:rFonts w:hint="eastAsia"/>
        </w:rPr>
      </w:pPr>
    </w:p>
    <w:p w14:paraId="4EF080E6"/>
    <w:p w14:paraId="2F165BD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A14F5"/>
    <w:rsid w:val="024A162A"/>
    <w:rsid w:val="070C061C"/>
    <w:rsid w:val="07A13630"/>
    <w:rsid w:val="09685CC2"/>
    <w:rsid w:val="0A8B3481"/>
    <w:rsid w:val="0F411B89"/>
    <w:rsid w:val="0F4F46A7"/>
    <w:rsid w:val="11FD29E3"/>
    <w:rsid w:val="12C90A0D"/>
    <w:rsid w:val="134010DF"/>
    <w:rsid w:val="1650051A"/>
    <w:rsid w:val="17B859CB"/>
    <w:rsid w:val="1BCA2D74"/>
    <w:rsid w:val="2D5872AE"/>
    <w:rsid w:val="2D822FA4"/>
    <w:rsid w:val="2D936EC4"/>
    <w:rsid w:val="35133817"/>
    <w:rsid w:val="351B63FE"/>
    <w:rsid w:val="39BE6550"/>
    <w:rsid w:val="3E410470"/>
    <w:rsid w:val="3EE120CC"/>
    <w:rsid w:val="44E871A0"/>
    <w:rsid w:val="46324CE0"/>
    <w:rsid w:val="4A7854D7"/>
    <w:rsid w:val="4AC14D09"/>
    <w:rsid w:val="4B463961"/>
    <w:rsid w:val="4F1C5630"/>
    <w:rsid w:val="508B0A99"/>
    <w:rsid w:val="54C46C9E"/>
    <w:rsid w:val="55774994"/>
    <w:rsid w:val="59E6026D"/>
    <w:rsid w:val="5B0171D9"/>
    <w:rsid w:val="5E9979DE"/>
    <w:rsid w:val="5F657A97"/>
    <w:rsid w:val="608A1A1F"/>
    <w:rsid w:val="62EB3864"/>
    <w:rsid w:val="62FF5CFB"/>
    <w:rsid w:val="659C13BD"/>
    <w:rsid w:val="67427CA2"/>
    <w:rsid w:val="6BE9276C"/>
    <w:rsid w:val="6C493BBA"/>
    <w:rsid w:val="6CCE33F6"/>
    <w:rsid w:val="6D787B9A"/>
    <w:rsid w:val="71B861FC"/>
    <w:rsid w:val="74257B2C"/>
    <w:rsid w:val="749D6761"/>
    <w:rsid w:val="78E42B69"/>
    <w:rsid w:val="7B427B63"/>
    <w:rsid w:val="7CCA2AA8"/>
    <w:rsid w:val="7F42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Bibliography"/>
    <w:basedOn w:val="1"/>
    <w:qFormat/>
    <w:uiPriority w:val="0"/>
    <w:pPr>
      <w:tabs>
        <w:tab w:val="left" w:pos="504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4</Words>
  <Characters>1763</Characters>
  <Lines>0</Lines>
  <Paragraphs>0</Paragraphs>
  <TotalTime>0</TotalTime>
  <ScaleCrop>false</ScaleCrop>
  <LinksUpToDate>false</LinksUpToDate>
  <CharactersWithSpaces>196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6:45:00Z</dcterms:created>
  <dc:creator>wenqi</dc:creator>
  <cp:lastModifiedBy>以文强旅</cp:lastModifiedBy>
  <dcterms:modified xsi:type="dcterms:W3CDTF">2026-01-02T02:5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FA3E37780A74C23B3BDFB9F05F32F4F_12</vt:lpwstr>
  </property>
  <property fmtid="{D5CDD505-2E9C-101B-9397-08002B2CF9AE}" pid="4" name="KSOTemplateDocerSaveRecord">
    <vt:lpwstr>eyJoZGlkIjoiMTZjMjA4ZGJkMGEwNDAxNTg3ZDE2OGJiNDVlOWVkNTUiLCJ1c2VySWQiOiI2OTg5MDM0MDkifQ==</vt:lpwstr>
  </property>
</Properties>
</file>